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85E" w:rsidRPr="00AF1808" w:rsidRDefault="00F4385E" w:rsidP="00F4385E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</w:rPr>
        <w:t>Appendix</w:t>
      </w:r>
      <w:r>
        <w:rPr>
          <w:rFonts w:ascii="Times New Roman" w:hAnsi="Times New Roman"/>
          <w:b/>
          <w:sz w:val="24"/>
          <w:szCs w:val="24"/>
        </w:rPr>
        <w:t xml:space="preserve"> S </w:t>
      </w:r>
      <w:r w:rsidRPr="00AF1808"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AF1808">
        <w:rPr>
          <w:rFonts w:ascii="Times New Roman" w:hAnsi="Times New Roman"/>
          <w:sz w:val="24"/>
          <w:szCs w:val="24"/>
        </w:rPr>
        <w:t xml:space="preserve">Effects and contribution of predictor variables based on decomposition analysis for Infant deaths in </w:t>
      </w:r>
      <w:r>
        <w:rPr>
          <w:rFonts w:ascii="Times New Roman" w:hAnsi="Times New Roman"/>
          <w:sz w:val="24"/>
          <w:szCs w:val="24"/>
        </w:rPr>
        <w:t>urban India, NFHS-3, 2005-06.</w:t>
      </w:r>
    </w:p>
    <w:tbl>
      <w:tblPr>
        <w:tblW w:w="973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425"/>
        <w:gridCol w:w="1134"/>
        <w:gridCol w:w="1276"/>
        <w:gridCol w:w="992"/>
        <w:gridCol w:w="1418"/>
        <w:gridCol w:w="2490"/>
      </w:tblGrid>
      <w:tr w:rsidR="00F4385E" w:rsidRPr="00AD083D" w:rsidTr="004D3260">
        <w:trPr>
          <w:trHeight w:val="300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385E" w:rsidRPr="00AD083D" w:rsidRDefault="00F4385E" w:rsidP="004D3260">
            <w:pPr>
              <w:spacing w:after="0"/>
              <w:rPr>
                <w:rFonts w:ascii="Times New Roman" w:eastAsia="Times New Roman" w:hAnsi="Times New Roman"/>
                <w:b/>
                <w:sz w:val="18"/>
                <w:szCs w:val="20"/>
              </w:rPr>
            </w:pPr>
            <w:r w:rsidRPr="00AD083D">
              <w:rPr>
                <w:rFonts w:ascii="Times New Roman" w:hAnsi="Times New Roman"/>
                <w:b/>
                <w:sz w:val="18"/>
                <w:szCs w:val="20"/>
              </w:rPr>
              <w:t>Predict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385E" w:rsidRPr="00AD083D" w:rsidRDefault="00F4385E" w:rsidP="004D3260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18"/>
                <w:szCs w:val="20"/>
              </w:rPr>
            </w:pPr>
            <w:r w:rsidRPr="00AD083D">
              <w:rPr>
                <w:rFonts w:ascii="Times New Roman" w:eastAsia="Times New Roman" w:hAnsi="Times New Roman"/>
                <w:b/>
                <w:sz w:val="18"/>
                <w:szCs w:val="20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385E" w:rsidRPr="00AD083D" w:rsidRDefault="00F4385E" w:rsidP="004D3260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18"/>
                <w:szCs w:val="20"/>
              </w:rPr>
            </w:pPr>
            <w:r w:rsidRPr="00AD083D">
              <w:rPr>
                <w:rFonts w:ascii="Times New Roman" w:eastAsia="Times New Roman" w:hAnsi="Times New Roman"/>
                <w:b/>
                <w:sz w:val="18"/>
                <w:szCs w:val="20"/>
              </w:rPr>
              <w:t>Marginal effe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385E" w:rsidRPr="00AD083D" w:rsidRDefault="00F4385E" w:rsidP="004D3260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18"/>
                <w:szCs w:val="20"/>
              </w:rPr>
            </w:pPr>
            <w:r w:rsidRPr="00AD083D">
              <w:rPr>
                <w:rFonts w:ascii="Times New Roman" w:eastAsia="Times New Roman" w:hAnsi="Times New Roman"/>
                <w:b/>
                <w:sz w:val="18"/>
                <w:szCs w:val="20"/>
              </w:rPr>
              <w:t>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385E" w:rsidRPr="00AD083D" w:rsidRDefault="00F4385E" w:rsidP="004D3260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18"/>
                <w:szCs w:val="20"/>
              </w:rPr>
            </w:pPr>
            <w:r w:rsidRPr="00AD083D">
              <w:rPr>
                <w:rFonts w:ascii="Times New Roman" w:eastAsia="Times New Roman" w:hAnsi="Times New Roman"/>
                <w:b/>
                <w:sz w:val="18"/>
                <w:szCs w:val="20"/>
              </w:rPr>
              <w:t>Contribution to CI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385E" w:rsidRPr="00F34754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34754">
              <w:rPr>
                <w:rFonts w:ascii="Times New Roman" w:eastAsia="Times New Roman" w:hAnsi="Times New Roman"/>
                <w:b/>
                <w:bCs/>
                <w:color w:val="000000"/>
              </w:rPr>
              <w:t>% contribution to CI</w:t>
            </w:r>
          </w:p>
          <w:p w:rsidR="00F4385E" w:rsidRPr="00AD083D" w:rsidRDefault="00F4385E" w:rsidP="004D3260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18"/>
                <w:szCs w:val="20"/>
              </w:rPr>
            </w:pPr>
            <w:r w:rsidRPr="00F34754">
              <w:rPr>
                <w:rFonts w:ascii="Times New Roman" w:eastAsia="Times New Roman" w:hAnsi="Times New Roman"/>
                <w:b/>
                <w:bCs/>
                <w:color w:val="000000"/>
              </w:rPr>
              <w:t>(95 % CI bootstrap)</w:t>
            </w:r>
          </w:p>
        </w:tc>
      </w:tr>
      <w:tr w:rsidR="00F4385E" w:rsidRPr="00AD083D" w:rsidTr="004D3260">
        <w:trPr>
          <w:trHeight w:val="300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A11EC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le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hild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0.53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0.007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0.009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0.0010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4385E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80</w:t>
            </w:r>
          </w:p>
          <w:p w:rsidR="00F4385E" w:rsidRPr="00BE3452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-0.003, -0.164)</w:t>
            </w:r>
          </w:p>
        </w:tc>
      </w:tr>
      <w:tr w:rsidR="00F4385E" w:rsidRPr="00AD083D" w:rsidTr="004D3260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F4385E" w:rsidRPr="00BE3452" w:rsidRDefault="00F4385E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or economic statu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0.130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0.008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-0.894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-0.0257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F4385E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CF786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1.22</w:t>
            </w:r>
          </w:p>
          <w:p w:rsidR="00F4385E" w:rsidRPr="00FC4C81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C4C8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1, 31.44)</w:t>
            </w:r>
          </w:p>
        </w:tc>
      </w:tr>
      <w:tr w:rsidR="00F4385E" w:rsidRPr="00AD083D" w:rsidTr="004D3260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F4385E" w:rsidRPr="00BE3452" w:rsidRDefault="00F4385E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ther’s illiterac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0.283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0.014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-0.420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-0.0420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F4385E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CF786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34.69</w:t>
            </w:r>
          </w:p>
          <w:p w:rsidR="00F4385E" w:rsidRPr="00FC4C81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C4C8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4.9, 54.48)</w:t>
            </w:r>
          </w:p>
        </w:tc>
      </w:tr>
      <w:tr w:rsidR="00F4385E" w:rsidRPr="00AD083D" w:rsidTr="004D3260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F4385E" w:rsidRPr="00BE3452" w:rsidRDefault="00F4385E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ather's illiterac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0.16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0.008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-0.500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-0.0179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F4385E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CF786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4.75</w:t>
            </w:r>
          </w:p>
          <w:p w:rsidR="00F4385E" w:rsidRPr="00FC4C81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C4C8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6.58, 22.92)</w:t>
            </w:r>
          </w:p>
        </w:tc>
      </w:tr>
      <w:tr w:rsidR="00F4385E" w:rsidRPr="00AD083D" w:rsidTr="004D3260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F4385E" w:rsidRPr="00BE3452" w:rsidRDefault="00F4385E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Belonging to </w:t>
            </w:r>
            <w:proofErr w:type="spellStart"/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Cs</w:t>
            </w:r>
            <w:proofErr w:type="spellEnd"/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household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0.227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0.004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-0.151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-0.0042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F4385E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5</w:t>
            </w:r>
          </w:p>
          <w:p w:rsidR="00F4385E" w:rsidRPr="00BE3452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1.04, 5.86)</w:t>
            </w:r>
          </w:p>
        </w:tc>
      </w:tr>
      <w:tr w:rsidR="00F4385E" w:rsidRPr="00AD083D" w:rsidTr="004D3260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F4385E" w:rsidRPr="00BE3452" w:rsidRDefault="00F4385E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Belonging to Muslim religion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ousehold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0.218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-0.008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-0.101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0.0046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F4385E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3.82</w:t>
            </w:r>
          </w:p>
          <w:p w:rsidR="00F4385E" w:rsidRPr="00BE3452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-1.008, -6.64))</w:t>
            </w:r>
          </w:p>
        </w:tc>
      </w:tr>
      <w:tr w:rsidR="00F4385E" w:rsidRPr="00AD083D" w:rsidTr="004D3260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3567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rth order 3+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0.17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0.014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-0.308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-0.0196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F4385E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CF786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6.20</w:t>
            </w:r>
          </w:p>
          <w:p w:rsidR="00F4385E" w:rsidRPr="00FC4C81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C4C8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4.5, 28)</w:t>
            </w:r>
          </w:p>
        </w:tc>
      </w:tr>
      <w:tr w:rsidR="00F4385E" w:rsidRPr="00AD083D" w:rsidTr="004D3260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3567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Mass media exposur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0.766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0.007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-0.096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-0.0146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F4385E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CF786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2.05</w:t>
            </w:r>
          </w:p>
          <w:p w:rsidR="00F4385E" w:rsidRPr="00FC4C81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C4C8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3.9, 20.21)</w:t>
            </w:r>
          </w:p>
        </w:tc>
      </w:tr>
      <w:tr w:rsidR="00F4385E" w:rsidRPr="00AD083D" w:rsidTr="004D3260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Working statu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0.82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-0.005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0.026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color w:val="000000"/>
                <w:sz w:val="18"/>
              </w:rPr>
              <w:t>-0.0027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F4385E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E345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5</w:t>
            </w:r>
          </w:p>
          <w:p w:rsidR="00F4385E" w:rsidRPr="00BE3452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-1.5, 6.01)</w:t>
            </w:r>
          </w:p>
        </w:tc>
      </w:tr>
      <w:tr w:rsidR="00F4385E" w:rsidRPr="00AD083D" w:rsidTr="004D3260">
        <w:trPr>
          <w:trHeight w:val="300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rPr>
                <w:rFonts w:ascii="Times New Roman" w:eastAsia="Times New Roman" w:hAnsi="Times New Roman"/>
                <w:sz w:val="18"/>
              </w:rPr>
            </w:pPr>
            <w:r>
              <w:rPr>
                <w:rFonts w:ascii="Times New Roman" w:eastAsia="Times New Roman" w:hAnsi="Times New Roman"/>
                <w:sz w:val="18"/>
              </w:rPr>
              <w:t>Infant death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 w:rsidRPr="00987F7B">
              <w:rPr>
                <w:rFonts w:ascii="Times New Roman" w:eastAsia="Times New Roman" w:hAnsi="Times New Roman"/>
                <w:b/>
                <w:sz w:val="18"/>
              </w:rPr>
              <w:t>.03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 w:rsidRPr="00987F7B">
              <w:rPr>
                <w:rFonts w:ascii="Times New Roman" w:eastAsia="Times New Roman" w:hAnsi="Times New Roman"/>
                <w:b/>
                <w:sz w:val="18"/>
              </w:rPr>
              <w:t>-0.1559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 w:rsidRPr="00987F7B">
              <w:rPr>
                <w:rFonts w:ascii="Times New Roman" w:eastAsia="Times New Roman" w:hAnsi="Times New Roman"/>
                <w:b/>
                <w:sz w:val="18"/>
              </w:rPr>
              <w:t>-0.1211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 w:rsidRPr="00987F7B">
              <w:rPr>
                <w:rFonts w:ascii="Times New Roman" w:eastAsia="Times New Roman" w:hAnsi="Times New Roman"/>
                <w:b/>
                <w:sz w:val="18"/>
              </w:rPr>
              <w:t>100.00</w:t>
            </w:r>
          </w:p>
        </w:tc>
      </w:tr>
      <w:tr w:rsidR="00F4385E" w:rsidRPr="00AD083D" w:rsidTr="004D3260">
        <w:trPr>
          <w:trHeight w:val="300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b/>
                <w:color w:val="000000"/>
                <w:sz w:val="18"/>
              </w:rPr>
              <w:t>Residu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  <w:r w:rsidRPr="00987F7B">
              <w:rPr>
                <w:rFonts w:ascii="Times New Roman" w:eastAsia="Times New Roman" w:hAnsi="Times New Roman"/>
                <w:b/>
                <w:color w:val="000000"/>
                <w:sz w:val="18"/>
              </w:rPr>
              <w:t>-0.0349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4385E" w:rsidRPr="00987F7B" w:rsidRDefault="00F4385E" w:rsidP="004D326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</w:rPr>
            </w:pPr>
          </w:p>
        </w:tc>
      </w:tr>
    </w:tbl>
    <w:p w:rsidR="00F4385E" w:rsidRPr="00F34754" w:rsidRDefault="00F4385E" w:rsidP="00F4385E">
      <w:pPr>
        <w:spacing w:after="0"/>
        <w:ind w:left="851" w:hanging="851"/>
        <w:rPr>
          <w:rFonts w:ascii="Times New Roman" w:hAnsi="Times New Roman"/>
        </w:rPr>
      </w:pPr>
      <w:r w:rsidRPr="00F34754">
        <w:rPr>
          <w:rFonts w:ascii="Times New Roman" w:hAnsi="Times New Roman"/>
        </w:rPr>
        <w:t xml:space="preserve">Note: 1) </w:t>
      </w:r>
      <w:r>
        <w:rPr>
          <w:rFonts w:ascii="Times New Roman" w:hAnsi="Times New Roman"/>
        </w:rPr>
        <w:t>% contribution f</w:t>
      </w:r>
      <w:r w:rsidRPr="00F34754">
        <w:rPr>
          <w:rFonts w:ascii="Times New Roman" w:hAnsi="Times New Roman"/>
        </w:rPr>
        <w:t xml:space="preserve">igures in </w:t>
      </w:r>
      <w:r w:rsidRPr="00F34754">
        <w:rPr>
          <w:rFonts w:ascii="Times New Roman" w:hAnsi="Times New Roman"/>
          <w:b/>
        </w:rPr>
        <w:t>bold</w:t>
      </w:r>
      <w:r w:rsidRPr="00F34754">
        <w:rPr>
          <w:rFonts w:ascii="Times New Roman" w:hAnsi="Times New Roman"/>
        </w:rPr>
        <w:t xml:space="preserve"> indicates significant contributions </w:t>
      </w:r>
      <w:r>
        <w:rPr>
          <w:rFonts w:ascii="Times New Roman" w:hAnsi="Times New Roman"/>
        </w:rPr>
        <w:t xml:space="preserve">at </w:t>
      </w:r>
      <w:r w:rsidRPr="00F34754">
        <w:rPr>
          <w:rFonts w:ascii="Times New Roman" w:hAnsi="Times New Roman"/>
        </w:rPr>
        <w:t>p</w:t>
      </w:r>
      <w:r>
        <w:rPr>
          <w:rFonts w:ascii="Times New Roman" w:hAnsi="Times New Roman"/>
        </w:rPr>
        <w:t xml:space="preserve"> value of </w:t>
      </w:r>
      <w:r w:rsidRPr="00F34754">
        <w:rPr>
          <w:rFonts w:ascii="Times New Roman" w:hAnsi="Times New Roman"/>
        </w:rPr>
        <w:t>&lt;0.05 of bootstrap analyses</w:t>
      </w:r>
      <w:r>
        <w:rPr>
          <w:rFonts w:ascii="Times New Roman" w:hAnsi="Times New Roman"/>
        </w:rPr>
        <w:t>.</w:t>
      </w:r>
    </w:p>
    <w:p w:rsidR="00F4385E" w:rsidRPr="00F34754" w:rsidRDefault="00F4385E" w:rsidP="00F4385E">
      <w:pPr>
        <w:spacing w:after="0"/>
        <w:ind w:left="851" w:hanging="851"/>
        <w:rPr>
          <w:rFonts w:ascii="Times New Roman" w:hAnsi="Times New Roman"/>
        </w:rPr>
      </w:pPr>
      <w:r w:rsidRPr="00F34754">
        <w:rPr>
          <w:rFonts w:ascii="Times New Roman" w:hAnsi="Times New Roman"/>
        </w:rPr>
        <w:t xml:space="preserve">         2) The figures may be affected by round-up</w:t>
      </w:r>
      <w:r>
        <w:rPr>
          <w:rFonts w:ascii="Times New Roman" w:hAnsi="Times New Roman"/>
        </w:rPr>
        <w:t>.</w:t>
      </w:r>
      <w:r w:rsidRPr="00F34754">
        <w:rPr>
          <w:rFonts w:ascii="Times New Roman" w:hAnsi="Times New Roman"/>
        </w:rPr>
        <w:t xml:space="preserve"> </w:t>
      </w:r>
    </w:p>
    <w:p w:rsidR="009569C3" w:rsidRDefault="009569C3"/>
    <w:sectPr w:rsidR="009569C3" w:rsidSect="003855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20"/>
  <w:characterSpacingControl w:val="doNotCompress"/>
  <w:compat/>
  <w:rsids>
    <w:rsidRoot w:val="00F4385E"/>
    <w:rsid w:val="00004ADF"/>
    <w:rsid w:val="00024DCF"/>
    <w:rsid w:val="000A1130"/>
    <w:rsid w:val="000D7AE6"/>
    <w:rsid w:val="00150B43"/>
    <w:rsid w:val="001768A1"/>
    <w:rsid w:val="00190BD2"/>
    <w:rsid w:val="002042A9"/>
    <w:rsid w:val="0025077F"/>
    <w:rsid w:val="0025569A"/>
    <w:rsid w:val="002A2FA3"/>
    <w:rsid w:val="002F6064"/>
    <w:rsid w:val="003155B9"/>
    <w:rsid w:val="003D3FBF"/>
    <w:rsid w:val="004138E4"/>
    <w:rsid w:val="00426442"/>
    <w:rsid w:val="00437D64"/>
    <w:rsid w:val="00456900"/>
    <w:rsid w:val="004A5B0C"/>
    <w:rsid w:val="00551F88"/>
    <w:rsid w:val="006B0A9E"/>
    <w:rsid w:val="007060EC"/>
    <w:rsid w:val="00770448"/>
    <w:rsid w:val="007A36D7"/>
    <w:rsid w:val="008E79BB"/>
    <w:rsid w:val="00920EC5"/>
    <w:rsid w:val="00932EF4"/>
    <w:rsid w:val="009569C3"/>
    <w:rsid w:val="00C8105E"/>
    <w:rsid w:val="00CC3571"/>
    <w:rsid w:val="00D606A6"/>
    <w:rsid w:val="00DA4051"/>
    <w:rsid w:val="00DC63EF"/>
    <w:rsid w:val="00E64ED9"/>
    <w:rsid w:val="00EA724D"/>
    <w:rsid w:val="00ED58F9"/>
    <w:rsid w:val="00F4385E"/>
    <w:rsid w:val="00FA77EE"/>
    <w:rsid w:val="00FB5A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85E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5</Characters>
  <Application>Microsoft Office Word</Application>
  <DocSecurity>0</DocSecurity>
  <Lines>8</Lines>
  <Paragraphs>2</Paragraphs>
  <ScaleCrop>false</ScaleCrop>
  <Company>Hewlett-Packard</Company>
  <LinksUpToDate>false</LinksUpToDate>
  <CharactersWithSpaces>1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nivas</dc:creator>
  <cp:lastModifiedBy>Srinivas</cp:lastModifiedBy>
  <cp:revision>1</cp:revision>
  <dcterms:created xsi:type="dcterms:W3CDTF">2013-03-03T09:21:00Z</dcterms:created>
  <dcterms:modified xsi:type="dcterms:W3CDTF">2013-03-03T09:21:00Z</dcterms:modified>
</cp:coreProperties>
</file>